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automatic-styles>
    <style:style style:name="P1" style:family="paragraph" style:parent-style-name="Standard">
      <style:paragraph-properties fo:margin-top="0in" fo:margin-bottom="0in" style:contextual-spacing="false" fo:line-height="200%" fo:break-before="page"/>
      <style:text-properties officeooo:paragraph-rsid="0004e0b8"/>
    </style:style>
    <style:style style:name="P2" style:family="paragraph" style:parent-style-name="Standard">
      <style:paragraph-properties fo:line-height="200%"/>
      <style:text-properties officeooo:paragraph-rsid="0004e0b8"/>
    </style:style>
    <style:style style:name="P3" style:family="paragraph" style:parent-style-name="Default">
      <style:paragraph-properties fo:margin-left="0.5in" fo:line-height="200%" fo:text-indent="-0.5in" style:auto-text-indent="false"/>
      <style:text-properties officeooo:paragraph-rsid="0004e0b8"/>
    </style:style>
    <style:style style:name="P4" style:family="paragraph" style:parent-style-name="Bibliography">
      <style:paragraph-properties fo:margin-left="0.5in" fo:line-height="200%" fo:text-indent="-0.5in" style:auto-text-indent="false"/>
      <style:text-properties officeooo:paragraph-rsid="0004e0b8"/>
    </style:style>
    <style:style style:name="P5" style:family="paragraph" style:parent-style-name="Standard">
      <style:paragraph-properties fo:margin-left="0.5in" fo:line-height="200%" fo:text-indent="-0.5in" style:auto-text-indent="false"/>
      <style:text-properties officeooo:paragraph-rsid="0004e0b8"/>
    </style:style>
    <style:style style:name="P6" style:family="paragraph" style:parent-style-name="EndNote_20_Bibliography">
      <style:paragraph-properties fo:margin-left="0.5in" fo:line-height="200%" fo:text-indent="-0.5in" style:auto-text-indent="false"/>
      <style:text-properties officeooo:paragraph-rsid="0004e0b8"/>
    </style:style>
    <style:style style:name="P7" style:family="paragraph" style:parent-style-name="Default">
      <style:paragraph-properties fo:margin-left="0.5in" fo:line-height="200%" fo:text-align="justify" style:justify-single-word="false" fo:text-indent="-0.5in" style:auto-text-indent="false" loext:word-spacing-minimum="75%" loext:word-spacing-maximum="133%"/>
      <style:text-properties officeooo:paragraph-rsid="0004e0b8"/>
    </style:style>
    <style:style style:name="P8" style:family="paragraph" style:parent-style-name="Normal_20__28_Web_29_">
      <style:paragraph-properties fo:margin-left="0.5in" fo:margin-top="0in" fo:margin-bottom="0in" style:contextual-spacing="false" fo:line-height="200%" fo:text-indent="-0.5in" style:auto-text-indent="false"/>
      <style:text-properties officeooo:paragraph-rsid="0004e0b8"/>
    </style:style>
    <style:style style:name="T1" style:family="text">
      <style:text-properties style:font-name="Times New Roman" fo:font-weight="bold" style:font-weight-asian="bold" style:font-name-complex="Times New Roman1" style:font-weight-complex="bold"/>
    </style:style>
    <style:style style:name="T2" style:family="text">
      <style:text-properties fo:color="#000000" loext:opacity="100%">
        <loext:char-complex-color loext:theme-type="dark1" loext:color-type="theme"/>
      </style:text-properties>
    </style:style>
    <style:style style:name="T3" style:family="text">
      <style:text-properties fo:color="#000000" loext:opacity="100%" fo:font-style="italic" style:font-style-asian="italic" style:font-style-complex="italic">
        <loext:char-complex-color loext:theme-type="dark1" loext:color-type="theme"/>
      </style:text-properties>
    </style:style>
    <style:style style:name="T4" style:family="text">
      <style:text-properties fo:color="#000000" loext:opacity="100%" style:font-name="Times New Roman" style:font-name-complex="Times New Roman1">
        <loext:char-complex-color loext:theme-type="dark1" loext:color-type="theme"/>
      </style:text-properties>
    </style:style>
    <style:style style:name="T5" style:family="text">
      <style:text-properties fo:color="#000000" loext:opacity="100%" style:font-name="Times New Roman" fo:font-style="italic" style:font-style-asian="italic" style:font-name-complex="Times New Roman1" style:font-style-complex="italic">
        <loext:char-complex-color loext:theme-type="dark1" loext:color-type="theme"/>
      </style:text-properties>
    </style:style>
    <style:style style:name="T6" style:family="text">
      <style:text-properties fo:color="#000000" loext:opacity="100%" style:font-name="Times New Roman" fo:background-color="#ffffff" loext:char-shading-value="0" style:font-name-complex="Times New Roman1">
        <loext:char-complex-color loext:theme-type="dark1" loext:color-type="theme"/>
      </style:text-properties>
    </style:style>
    <style:style style:name="T7" style:family="text">
      <style:text-properties fo:color="#000000" loext:opacity="100%" style:font-name="Times New Roman" fo:font-style="italic" fo:background-color="#ffffff" loext:char-shading-value="0" style:font-style-asian="italic" style:font-name-complex="Times New Roman1" style:font-style-complex="italic">
        <loext:char-complex-color loext:theme-type="dark1" loext:color-type="theme"/>
      </style:text-properties>
    </style:style>
    <style:style style:name="T8" style:family="text">
      <style:text-properties fo:color="#000000" loext:opacity="100%" style:language-asian="zh" style:country-asian="CN">
        <loext:char-complex-color loext:theme-type="dark1" loext:color-type="theme"/>
      </style:text-properties>
    </style:style>
    <style:style style:name="T9" style:family="text">
      <style:text-properties fo:color="#000000" loext:opacity="100%" style:language-asian="zh" style:country-asian="CN" style:script-type="asian">
        <loext:char-complex-color loext:theme-type="dark1" loext:color-type="theme"/>
      </style:text-properties>
    </style:style>
    <style:style style:name="T10" style:family="text">
      <style:text-properties fo:color="#000000" loext:opacity="100%" style:font-name="Times New Roman" style:language-asian="zh" style:country-asian="CN" style:font-name-complex="Times New Roman1" style:script-type="asian">
        <loext:char-complex-color loext:theme-type="dark1" loext:color-type="theme"/>
      </style:text-properties>
    </style:style>
    <style:style style:name="T11" style:family="text">
      <style:text-properties fo:color="#000000" loext:opacity="100%" style:font-name="Times New Roman" style:language-asian="zh" style:country-asian="CN" style:font-name-complex="Times New Roman1">
        <loext:char-complex-color loext:theme-type="dark1" loext:color-type="theme"/>
      </style:text-properties>
    </style:style>
    <style:style style:name="T12" style:family="text">
      <style:text-properties fo:color="#000000" loext:opacity="100%" style:font-name="Times New Roman" fo:background-color="#ffffff" loext:char-shading-value="0" style:language-asian="zh" style:country-asian="CN" style:font-name-complex="Times New Roman1">
        <loext:char-complex-color loext:theme-type="dark1" loext:color-type="theme"/>
      </style:text-properties>
    </style:style>
    <style:style style:name="T13" style:family="text">
      <style:text-properties fo:color="#000000" loext:opacity="100%" style:font-name="Times New Roman" fo:background-color="#ffffff" loext:char-shading-value="0" style:language-asian="zh" style:country-asian="CN" style:font-name-complex="Times New Roman1" style:script-type="asian">
        <loext:char-complex-color loext:theme-type="dark1" loext:color-type="theme"/>
      </style:text-properties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 loext:marker-style-name="T1">
        <text:span text:style-name="T1">Supplementary Information</text:span>
      </text:p>
      <text:p text:style-name="P2" loext:marker-style-name="T1">
        <text:span text:style-name="T1">Studies Cited in Figure 2 But Not Discussed In the Main Text</text:span>
      </text:p>
      <text:p text:style-name="P3" loext:marker-style-name="T2">
        <text:span text:style-name="T2">Bunn, W., &amp; Terpstra, J. (2009). Cultivating empathy for the mentally ill using simulated auditory hallucinations. </text:span>
        <text:span text:style-name="T3">Academic Psychiatry</text:span>
        <text:span text:style-name="T2">, </text:span>
        <text:span text:style-name="T3">33</text:span>
        <text:span text:style-name="T2">, 457-460. https://doi.org/10.1176/appi.ap.33.6.457</text:span>
      </text:p>
      <text:p text:style-name="P4" loext:marker-style-name="T4">
        <text:span text:style-name="T4">Chen, H. C., Ignacio, J., &amp; Yobas, P. (2020). Evaluation of the symptom-focused health assessment and empathy program for undergraduate nursing students: A randomized controlled trial. </text:span>
        <text:span text:style-name="T5">Nurse Education Today</text:span>
        <text:span text:style-name="T4">, </text:span>
        <text:span text:style-name="T5">94</text:span>
        <text:span text:style-name="T4">, 104566. https://doi.org/10.1016/j.nedt.2020.104566</text:span>
      </text:p>
      <text:p text:style-name="P5" loext:marker-style-name="T4">
        <text:span text:style-name="T4">Delaney, R., Nelson, C., Pacifici, C., White, L., &amp; Smalley, B. K. (2012). Web-enhanced preservice training for prospective resource parents: A randomized trial of effectiveness and user satisfaction. </text:span>
        <text:span text:style-name="T5">Journal of Social Service Research</text:span>
        <text:span text:style-name="T4">, </text:span>
        <text:span text:style-name="T5">38</text:span>
        <text:span text:style-name="T4">(4), 503-514. https://doi.org/10.1080/01488376.2012.696416</text:span>
      </text:p>
      <text:p text:style-name="P5" loext:marker-style-name="T6">
        <text:span text:style-name="T6">Gutierrez, B., Kaatz, A., Chu, S., Ramirez, D., Samson-Samuel, C., &amp; Carnes, M. (2014). “Fair Play”: a videogame designed to address implicit race bias through active perspective taking. </text:span>
        <text:span text:style-name="T7">Games for Health Journal</text:span>
        <text:span text:style-name="T6">, </text:span>
        <text:span text:style-name="T7">3</text:span>
        <text:span text:style-name="T6">(6), 371-378. https://doi.org/10.1089/g4h.2013.0071</text:span>
      </text:p>
      <text:p text:style-name="P5" loext:marker-style-name="T6">
        <text:span text:style-name="T6">Irvine, A., Billow, M. B., Eberhage, M. G., Seeley, J. R., McMahon, E., &amp; Bourgeois, M. (2012). Mental illness training for licensed staff in long-term care. </text:span>
        <text:span text:style-name="T7">Issues in Mental Health Nursing</text:span>
        <text:span text:style-name="T6">, </text:span>
        <text:span text:style-name="T7">33</text:span>
        <text:span text:style-name="T6">(3), 181-194. https://doi.org/10.3109/01612840.2011.639482</text:span>
      </text:p>
      <text:p text:style-name="P5" loext:marker-style-name="T4">
        <text:span text:style-name="T4">Jewell, D. E. (2020). </text:span>
        <text:span text:style-name="T5">The Use of Personal Testimonials to Enhance Gender Bias Literacy in STEM</text:span>
        <text:span text:style-name="T4"> [Master’s Thesis, Purdue University].</text:span>
      </text:p>
      <text:p text:style-name="P6" loext:marker-style-name="T2">
        <text:span text:style-name="T2">Mueller, K., Prins, R., &amp; de Heer, H. (2017). An online intervention increases empathy, resilience, and work engagement among physical therapy students. </text:span>
        <text:span text:style-name="T3">Journal of Allied Health</text:span>
        <text:span text:style-name="T2">, </text:span>
        <text:span text:style-name="T3">47</text:span>
        <text:span text:style-name="T2">(3), 196-203.</text:span>
      </text:p>
      <text:p text:style-name="P6" loext:marker-style-name="T8">
        <text:span text:style-name="T2">Nation, J. A., Wertheim, E. H., &amp; Worthington Jr, E. L. (2017). Evaluation of an online self‐help version of the REACH forgiveness program: Outcomes and predictors of persistence in a community sample. </text:span>
        <text:span text:style-name="T3">Journal of Clinical Psychology</text:span>
        <text:span text:style-name="T2">, </text:span>
        <text:span text:style-name="T3">74</text:span>
        <text:span text:style-name="T2">(6), 819-838.</text:span>
        <text:span text:style-name="T9"> </text:span>
        <text:span text:style-name="T8">https://doi.org/10.1002/jclp.22557</text:span>
      </text:p>
      <text:p text:style-name="P7" loext:marker-style-name="T8">
        <text:soft-page-break/>
        <text:span text:style-name="T2">Orosa-Duarte, Á., Mediavilla, R., Muñoz-Sanjose, A., Palao, Á., Garde, J., López-Herrero, V., ... &amp; Rodríguez-Vega, B. (2021). Mindfulness-based mobile app reduces anxiety and increases self-compassion in healthcare students: a randomised controlled trial. </text:span>
        <text:span text:style-name="T3">Medical Teacher</text:span>
        <text:span text:style-name="T2">, </text:span>
        <text:span text:style-name="T3">43</text:span>
        <text:span text:style-name="T2">(6), 686-693.</text:span>
        <text:span text:style-name="T9"> </text:span>
        <text:span text:style-name="T8">https://doi.org/10.1080/0142159X.2021.1887835</text:span>
      </text:p>
      <text:p text:style-name="P8" loext:marker-style-name="T8">
        <text:span text:style-name="T2">Panto, F., Saito, T., Morita, N., &amp; Ogai, Y. (2022). Mental health care for young people using video games: a pilot RCT on the development of a new intervention method toward hikikomori and futoko. </text:span>
        <text:span text:style-name="T3">F1000Research</text:span>
        <text:span text:style-name="T2">, </text:span>
        <text:span text:style-name="T3">11</text:span>
        <text:span text:style-name="T2">, 574.</text:span>
        <text:span text:style-name="T9"> </text:span>
        <text:span text:style-name="T8">https://doi.org/10.12688/f1000research.119764.1</text:span>
      </text:p>
      <text:p text:style-name="P5" loext:marker-style-name="T4">
        <text:span text:style-name="T4">*Penn, D. L., Ivory, J. D., &amp; Judge, A. (2010). The virtual doppelganger: Effects of a virtual reality simulator on perceptions of schizophrenia. </text:span>
        <text:span text:style-name="T5">The Journal of Nervous and Mental Disease</text:span>
        <text:span text:style-name="T4">, </text:span>
        <text:span text:style-name="T5">198</text:span>
        <text:span text:style-name="T4">(6), 437-443. https://doi.org/10.1097/NMD.0b013e3181e07d66</text:span>
        <text:span text:style-name="T10"> </text:span>
        <text:span text:style-name="T4">*(previously included Kalyanaraman as first author)</text:span>
      </text:p>
      <text:p text:style-name="P5" loext:marker-style-name="T11">
        <text:span text:style-name="T4">Quail, M., Brundage, S. B., Spitalnick, J., Allen, P. J., &amp; Beilby, J. (2016). Student self-reported communication skills, knowledge and confidence across standardised patient, virtual and traditional clinical learning environments. </text:span>
        <text:span text:style-name="T5">BMC Medical Education</text:span>
        <text:span text:style-name="T4">, </text:span>
        <text:span text:style-name="T5">16</text:span>
        <text:span text:style-name="T4">, 1-12.</text:span>
        <text:span text:style-name="T10"> </text:span>
        <text:span text:style-name="T11">https://doi.org/10.1186/s12909-016-0577-5</text:span>
      </text:p>
      <text:p text:style-name="P5" loext:marker-style-name="T11">
        <text:span text:style-name="T4">Salcido-Cibrián, L. J., Ramos, N. S., Jiménez, Ó., &amp; Blanca, M. J. (2019). Mindfulness to regulate emotions: The Mindfulness and Emotional Intelligence Program (PINEP) and its adaptation to a virtual learning platform. </text:span>
        <text:span text:style-name="T5">Complementary Therapies in Clinical Practice</text:span>
        <text:span text:style-name="T4">, </text:span>
        <text:span text:style-name="T5">36</text:span>
        <text:span text:style-name="T4">, 176-180.</text:span>
        <text:span text:style-name="T10"> </text:span>
        <text:span text:style-name="T11">https://doi.org/10.1016/j.ctcp.2019.07.003</text:span>
      </text:p>
      <text:p text:style-name="P5" loext:marker-style-name="T12">
        <text:span text:style-name="T6">Sterkenburg, P. S., &amp; Vacaru, V. S. (2018). The effectiveness of a serious game to enhance empathy for care workers for people with disabilities: a parallel randomized controlled trial. </text:span>
        <text:span text:style-name="T7">Disability and Health Journal</text:span>
        <text:span text:style-name="T6">, </text:span>
        <text:span text:style-name="T7">11</text:span>
        <text:span text:style-name="T6">(4), 576-582.</text:span>
        <text:span text:style-name="T13"> </text:span>
        <text:span text:style-name="T12">https://doi.org/10.1016/j.dhjo.2018.03.003</text:span>
      </text:p>
      <text:p text:style-name="P5" loext:marker-style-name="T12">
        <text:span text:style-name="T6">Sundar, S. S., Kang, J., &amp; Oprean, D. (2017). Being there in the midst of the story: How immersive journalism affects our perceptions and cognitions. </text:span>
        <text:span text:style-name="T7">Cyberpsychology, Behavior, and Social Networking</text:span>
        <text:span text:style-name="T6">, </text:span>
        <text:span text:style-name="T7">20</text:span>
        <text:span text:style-name="T6">(11), 672-682.</text:span>
        <text:span text:style-name="T13"> </text:span>
        <text:span text:style-name="T12">https://doi.org/10.1089/cyber.2017.0271</text:span>
      </text:p>
      <text:p text:style-name="P5" loext:marker-style-name="T12">
        <text:soft-page-break/>
        <text:span text:style-name="T6">Sung, H. C., Su, H. F., Lee, W. L., Yamakawa, M., &amp; Wang, H. M. (2022). Effects of a dementia virtual reality‐based training with peer support for home care workers: A cluster randomized controlled trial. </text:span>
        <text:span text:style-name="T7">International Journal of Geriatric Psychiatry</text:span>
        <text:span text:style-name="T6">, </text:span>
        <text:span text:style-name="T7">37</text:span>
        <text:span text:style-name="T6">(9).</text:span>
        <text:span text:style-name="T13"> </text:span>
        <text:span text:style-name="T12">https://doi.org/10.1002/gps.5799</text:span>
      </text:p>
      <text:p text:style-name="P5" loext:marker-style-name="T11">
        <text:span text:style-name="T4">van Wingerden, E., Wouda, M., &amp; Sterkenburg, P. (2019). Effectiveness of m-learning HiSense APP-ID in enhancing knowledge, empathy, and self-efficacy in caregivers of persons with intellectual disabilities: a randomized controlled trial. </text:span>
        <text:span text:style-name="T5">Health and Technology</text:span>
        <text:span text:style-name="T4">, </text:span>
        <text:span text:style-name="T5">9</text:span>
        <text:span text:style-name="T4">(5), 893-901.</text:span>
        <text:span text:style-name="T10"> </text:span>
        <text:span text:style-name="T11">https://doi.org/10.1007/s12553-019-00361-0</text:span>
      </text:p>
      <text:p text:style-name="P5" loext:marker-style-name="T4">
        <text:span text:style-name="T4">Yu, J., Parsons, G. S., Lancastle, D., Tonkin, E. T., &amp; Ganesh, S. (2020). “Walking in Their Shoes”: The effects of an immersive digital story intervention on empathy in nursing students. </text:span>
        <text:span text:style-name="T5">Nursing Open</text:span>
        <text:span text:style-name="T4">, </text:span>
        <text:span text:style-name="T5">8</text:span>
        <text:span text:style-name="T4">(5), 2813-2823. https://doi.org/10.1002/nop2.860</text:span>
      </text:p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6-02-04T11:40:10.003000300</meta:creation-date>
    <dc:date>2026-02-04T11:42:34.497602200</dc:date>
    <meta:editing-duration>PT2M24S</meta:editing-duration>
    <meta:editing-cycles>1</meta:editing-cycles>
    <meta:document-statistic meta:table-count="0" meta:image-count="0" meta:object-count="0" meta:page-count="3" meta:paragraph-count="20" meta:word-count="633" meta:character-count="4883" meta:non-whitespace-character-count="4270"/>
    <meta:generator>LibreOffice/25.8.0.4$Windows_X86_64 LibreOffice_project/48f00303701489684e67c38c28aff00cd5929e67</meta:generator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39</config:config-item>
      <config:config-item config:name="ViewAreaLeft" config:type="long">0</config:config-item>
      <config:config-item config:name="ViewAreaWidth" config:type="long">25282</config:config-item>
      <config:config-item config:name="ViewAreaHeight" config:type="long">22299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19609</config:config-item>
          <config:config-item config:name="ViewTop" config:type="long">4449</config:config-item>
          <config:config-item config:name="VisibleLeft" config:type="long">0</config:config-item>
          <config:config-item config:name="VisibleTop" config:type="long">39</config:config-item>
          <config:config-item config:name="VisibleRight" config:type="long">25280</config:config-item>
          <config:config-item config:name="VisibleBottom" config:type="long">22336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1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319672</config:config-item>
      <config:config-item config:name="RsidRoot" config:type="int">319672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1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style:style style:name="Default" style:family="paragraph">
      <style:paragraph-properties fo:margin-top="0in" fo:margin-bottom="0in" style:contextual-spacing="false" fo:text-align="start" style:justify-single-word="false" fo:orphans="2" fo:widows="2" style:writing-mode="lr-tb"/>
      <style:text-properties fo:color="#000000" loext:opacity="100%" style:font-name="Times New Roman" fo:font-family="'Times New Roman'" style:font-family-generic="roman" style:font-pitch="variable" style:font-name-complex="Times New Roman1" style:font-family-complex="'Times New Roman'" style:font-family-generic-complex="system" style:font-pitch-complex="variable"/>
    </style:style>
    <style:style style:name="Bibliography" style:family="paragraph" style:parent-style-name="Standard" style:next-style-name="Standard"/>
    <style:style style:name="EndNote_20_Bibliography" style:display-name="EndNote Bibliography" style:family="paragraph" style:parent-style-name="Standard">
      <style:text-properties style:font-name="Times New Roman" fo:font-family="'Times New Roman'" style:font-family-generic="roman" style:font-pitch="variable" style:font-name-asian="Times New Roman1" style:font-family-asian="'Times New Roman'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Normal_20__28_Web_29_" style:display-name="Normal (Web)" style:family="paragraph" style:parent-style-name="Standard">
      <style:paragraph-properties fo:margin-top="0.1945in" fo:margin-bottom="0.1945in" style:contextual-spacing="false"/>
      <style:text-properties style:font-name="Times New Roman" fo:font-family="'Times New Roman'" style:font-family-generic="roman" style:font-pitch="variable" style:font-name-asian="Times New Roman1" style:font-family-asian="'Times New Roman'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Default_20_Paragraph_20_Font" style:display-name="Default Paragraph Font" style:family="text"/>
    <style:style style:name="author" style:family="text" style:parent-style-name="Default_20_Paragraph_20_Font"/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